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9DB" w:rsidRPr="00BF56AC" w:rsidRDefault="00DA49DB" w:rsidP="00DA49DB">
      <w:r>
        <w:rPr>
          <w:b/>
          <w:bCs/>
        </w:rPr>
        <w:t xml:space="preserve">Supplementary </w:t>
      </w:r>
      <w:r w:rsidRPr="007F1530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 – Associations of SLE unmet need definitions with daily prednisolone dose (mg), adjusted for other potential confounding fac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2451"/>
        <w:gridCol w:w="2451"/>
        <w:gridCol w:w="2451"/>
      </w:tblGrid>
      <w:tr w:rsidR="00DA49DB" w:rsidRPr="000E38CC" w:rsidTr="00DA49DB">
        <w:trPr>
          <w:trHeight w:val="433"/>
        </w:trPr>
        <w:tc>
          <w:tcPr>
            <w:tcW w:w="1160" w:type="pct"/>
          </w:tcPr>
          <w:p w:rsidR="00DA49DB" w:rsidRPr="000E38CC" w:rsidRDefault="00DA49DB" w:rsidP="0052336B">
            <w:pPr>
              <w:spacing w:before="120" w:after="120"/>
              <w:rPr>
                <w:b/>
                <w:bCs/>
              </w:rPr>
            </w:pPr>
            <w:bookmarkStart w:id="0" w:name="_GoBack"/>
          </w:p>
        </w:tc>
        <w:tc>
          <w:tcPr>
            <w:tcW w:w="1280" w:type="pct"/>
          </w:tcPr>
          <w:p w:rsidR="00DA49DB" w:rsidRPr="00010E7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>LLDAS-never</w:t>
            </w:r>
          </w:p>
        </w:tc>
        <w:tc>
          <w:tcPr>
            <w:tcW w:w="1280" w:type="pct"/>
          </w:tcPr>
          <w:p w:rsidR="00DA49DB" w:rsidRPr="00010E7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AMS&gt;4 </w:t>
            </w:r>
          </w:p>
        </w:tc>
        <w:tc>
          <w:tcPr>
            <w:tcW w:w="1280" w:type="pct"/>
          </w:tcPr>
          <w:p w:rsidR="00DA49DB" w:rsidRPr="00010E7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 w:rsidRPr="00010E7E">
              <w:rPr>
                <w:b/>
                <w:bCs/>
              </w:rPr>
              <w:t xml:space="preserve"> HDAS-ever</w:t>
            </w:r>
          </w:p>
        </w:tc>
      </w:tr>
      <w:tr w:rsidR="00DA49DB" w:rsidTr="00DA49DB">
        <w:trPr>
          <w:trHeight w:val="422"/>
        </w:trPr>
        <w:tc>
          <w:tcPr>
            <w:tcW w:w="1160" w:type="pct"/>
            <w:shd w:val="clear" w:color="auto" w:fill="F2F2F2" w:themeFill="background1" w:themeFillShade="F2"/>
          </w:tcPr>
          <w:p w:rsidR="00DA49DB" w:rsidRDefault="00DA49DB" w:rsidP="0052336B">
            <w:pPr>
              <w:spacing w:before="120" w:after="120"/>
            </w:pPr>
          </w:p>
        </w:tc>
        <w:tc>
          <w:tcPr>
            <w:tcW w:w="1280" w:type="pct"/>
            <w:shd w:val="clear" w:color="auto" w:fill="F2F2F2" w:themeFill="background1" w:themeFillShade="F2"/>
          </w:tcPr>
          <w:p w:rsidR="00DA49DB" w:rsidRDefault="00DA49DB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80" w:type="pct"/>
            <w:shd w:val="clear" w:color="auto" w:fill="F2F2F2" w:themeFill="background1" w:themeFillShade="F2"/>
          </w:tcPr>
          <w:p w:rsidR="00DA49DB" w:rsidRDefault="00DA49DB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  <w:tc>
          <w:tcPr>
            <w:tcW w:w="1280" w:type="pct"/>
            <w:shd w:val="clear" w:color="auto" w:fill="F2F2F2" w:themeFill="background1" w:themeFillShade="F2"/>
          </w:tcPr>
          <w:p w:rsidR="00DA49DB" w:rsidRDefault="00DA49DB" w:rsidP="0052336B">
            <w:pPr>
              <w:spacing w:before="120" w:after="120"/>
              <w:jc w:val="center"/>
            </w:pPr>
            <w:r>
              <w:rPr>
                <w:b/>
                <w:bCs/>
              </w:rPr>
              <w:t>HR (95% CI), p-value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</w:tcPr>
          <w:p w:rsidR="00DA49DB" w:rsidRPr="00453B0E" w:rsidRDefault="00DA49DB" w:rsidP="0052336B">
            <w:pPr>
              <w:spacing w:before="120" w:after="120"/>
              <w:rPr>
                <w:b/>
                <w:bCs/>
              </w:rPr>
            </w:pPr>
            <w:r>
              <w:rPr>
                <w:b/>
                <w:bCs/>
              </w:rPr>
              <w:t>Prednisolone (mg/day)</w:t>
            </w:r>
          </w:p>
        </w:tc>
        <w:tc>
          <w:tcPr>
            <w:tcW w:w="1280" w:type="pct"/>
          </w:tcPr>
          <w:p w:rsidR="00DA49DB" w:rsidRPr="00453B0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5.71 </w:t>
            </w:r>
            <w:r w:rsidRPr="00DC76ED">
              <w:rPr>
                <w:b/>
                <w:bCs/>
              </w:rPr>
              <w:t>(5.38,6.03)</w:t>
            </w:r>
            <w:r w:rsidRPr="00453B0E">
              <w:rPr>
                <w:b/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 w:rsidRPr="00453B0E">
              <w:rPr>
                <w:b/>
                <w:bCs/>
              </w:rPr>
              <w:t>p&lt;0.001</w:t>
            </w:r>
          </w:p>
        </w:tc>
        <w:tc>
          <w:tcPr>
            <w:tcW w:w="1280" w:type="pct"/>
          </w:tcPr>
          <w:p w:rsidR="00DA49DB" w:rsidRPr="00453B0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3.39 </w:t>
            </w:r>
            <w:r w:rsidRPr="00DC76ED">
              <w:rPr>
                <w:b/>
                <w:bCs/>
              </w:rPr>
              <w:t>(2.95,3.83)</w:t>
            </w:r>
            <w:r>
              <w:rPr>
                <w:b/>
                <w:bCs/>
              </w:rPr>
              <w:t xml:space="preserve">, </w:t>
            </w:r>
            <w:r w:rsidRPr="00453B0E">
              <w:rPr>
                <w:b/>
                <w:bCs/>
              </w:rPr>
              <w:t>p&lt;0.001</w:t>
            </w:r>
          </w:p>
        </w:tc>
        <w:tc>
          <w:tcPr>
            <w:tcW w:w="1280" w:type="pct"/>
          </w:tcPr>
          <w:p w:rsidR="00DA49DB" w:rsidRPr="00453B0E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.04 </w:t>
            </w:r>
            <w:r w:rsidRPr="00DC76ED">
              <w:rPr>
                <w:b/>
                <w:bCs/>
              </w:rPr>
              <w:t>(7.80,10.28)</w:t>
            </w:r>
            <w:r w:rsidRPr="00453B0E">
              <w:rPr>
                <w:b/>
                <w:bCs/>
              </w:rPr>
              <w:t>, p&lt;0.001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</w:tcPr>
          <w:p w:rsidR="00DA49DB" w:rsidRDefault="00DA49DB" w:rsidP="0052336B">
            <w:pPr>
              <w:spacing w:before="120" w:after="120"/>
            </w:pPr>
            <w:r>
              <w:t>Age at routine visit (years)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-0.07 </w:t>
            </w:r>
            <w:r w:rsidRPr="00DC76ED">
              <w:t>(-0.08,-0.05)</w:t>
            </w:r>
            <w:r>
              <w:t>, p&lt;0.001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-0.06 </w:t>
            </w:r>
            <w:r w:rsidRPr="00DC76ED">
              <w:t>(-0.08,-0.04)</w:t>
            </w:r>
            <w:r>
              <w:t>, p&lt;0.001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-0.08 </w:t>
            </w:r>
            <w:r w:rsidRPr="00DC76ED">
              <w:t>(-0.10,-0.06)</w:t>
            </w:r>
            <w:r>
              <w:t>, p&lt;0.001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</w:tcPr>
          <w:p w:rsidR="00DA49DB" w:rsidRDefault="00DA49DB" w:rsidP="0052336B">
            <w:pPr>
              <w:spacing w:before="120" w:after="120"/>
            </w:pPr>
            <w:r>
              <w:t>Disease duration (years)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-0.09 </w:t>
            </w:r>
            <w:r w:rsidRPr="00DC76ED">
              <w:t>(-0.11,-0.06)</w:t>
            </w:r>
            <w:r>
              <w:t>, p&lt;0.001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 w:rsidRPr="00DC76ED">
              <w:t>-</w:t>
            </w:r>
            <w:r>
              <w:t xml:space="preserve">0.0 </w:t>
            </w:r>
            <w:r w:rsidRPr="00DC76ED">
              <w:t>(-0.02,0.02)</w:t>
            </w:r>
            <w:r>
              <w:t>, p=0.9</w:t>
            </w:r>
          </w:p>
        </w:tc>
        <w:tc>
          <w:tcPr>
            <w:tcW w:w="1280" w:type="pct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-0.06 </w:t>
            </w:r>
            <w:r w:rsidRPr="00DC76ED">
              <w:t>(-0.09,-0.04)</w:t>
            </w:r>
            <w:r>
              <w:t>, p&lt;0.001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  <w:shd w:val="clear" w:color="auto" w:fill="auto"/>
          </w:tcPr>
          <w:p w:rsidR="00DA49DB" w:rsidRPr="00453B0E" w:rsidRDefault="00DA49DB" w:rsidP="0052336B">
            <w:pPr>
              <w:spacing w:before="120" w:after="120"/>
            </w:pPr>
            <w:r w:rsidRPr="00453B0E">
              <w:t>Asian ethnicity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2.25 </w:t>
            </w:r>
            <w:r w:rsidRPr="00DC76ED">
              <w:t>(1.72,2.78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1.77 </w:t>
            </w:r>
            <w:r w:rsidRPr="00DC76ED">
              <w:t>(1.23,2.31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2.23 </w:t>
            </w:r>
            <w:r w:rsidRPr="00DC76ED">
              <w:t>(1.67,2.79)</w:t>
            </w:r>
            <w:r>
              <w:t>, p&lt;0.001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  <w:shd w:val="clear" w:color="auto" w:fill="auto"/>
          </w:tcPr>
          <w:p w:rsidR="00DA49DB" w:rsidRDefault="00DA49DB" w:rsidP="0052336B">
            <w:pPr>
              <w:spacing w:before="120" w:after="120"/>
            </w:pPr>
            <w:r>
              <w:t>Presence of flare</w:t>
            </w:r>
          </w:p>
        </w:tc>
        <w:tc>
          <w:tcPr>
            <w:tcW w:w="1280" w:type="pct"/>
            <w:shd w:val="clear" w:color="auto" w:fill="auto"/>
          </w:tcPr>
          <w:p w:rsidR="00DA49DB" w:rsidRPr="00B41311" w:rsidRDefault="00DA49DB" w:rsidP="0052336B">
            <w:pPr>
              <w:spacing w:before="120" w:after="120"/>
              <w:jc w:val="center"/>
            </w:pPr>
            <w:r>
              <w:t xml:space="preserve">3.60 </w:t>
            </w:r>
            <w:r w:rsidRPr="00DC76ED">
              <w:t>(2.83,4.38)</w:t>
            </w:r>
            <w:r w:rsidRPr="00B41311"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5.19 </w:t>
            </w:r>
            <w:r w:rsidRPr="00DC76ED">
              <w:t>(4.44,5.93)</w:t>
            </w:r>
            <w:r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3.95 </w:t>
            </w:r>
            <w:r w:rsidRPr="00DC76ED">
              <w:t>(3.29,4.61)</w:t>
            </w:r>
            <w:r>
              <w:t>, p&lt;0.001</w:t>
            </w:r>
          </w:p>
        </w:tc>
      </w:tr>
      <w:tr w:rsidR="00DA49DB" w:rsidTr="00DA49DB">
        <w:trPr>
          <w:trHeight w:val="515"/>
        </w:trPr>
        <w:tc>
          <w:tcPr>
            <w:tcW w:w="1160" w:type="pct"/>
            <w:shd w:val="clear" w:color="auto" w:fill="auto"/>
          </w:tcPr>
          <w:p w:rsidR="00DA49DB" w:rsidRDefault="00DA49DB" w:rsidP="0052336B">
            <w:pPr>
              <w:spacing w:before="120" w:after="120"/>
            </w:pPr>
            <w:r>
              <w:t>ACR/SLICC SDI score</w:t>
            </w:r>
          </w:p>
        </w:tc>
        <w:tc>
          <w:tcPr>
            <w:tcW w:w="1280" w:type="pct"/>
            <w:shd w:val="clear" w:color="auto" w:fill="auto"/>
          </w:tcPr>
          <w:p w:rsidR="00DA49DB" w:rsidRPr="00B41311" w:rsidRDefault="00DA49DB" w:rsidP="0052336B">
            <w:pPr>
              <w:spacing w:before="120" w:after="120"/>
              <w:jc w:val="center"/>
              <w:rPr>
                <w:b/>
                <w:bCs/>
              </w:rPr>
            </w:pPr>
            <w:r>
              <w:t xml:space="preserve">0.36 </w:t>
            </w:r>
            <w:r w:rsidRPr="00DC76ED">
              <w:t>(0.17,0.55)</w:t>
            </w:r>
            <w:r w:rsidRPr="00B41311">
              <w:t>, p&lt;0.001</w:t>
            </w:r>
          </w:p>
        </w:tc>
        <w:tc>
          <w:tcPr>
            <w:tcW w:w="1280" w:type="pct"/>
            <w:shd w:val="clear" w:color="auto" w:fill="auto"/>
          </w:tcPr>
          <w:p w:rsidR="00DA49DB" w:rsidRPr="00B41311" w:rsidRDefault="00DA49DB" w:rsidP="0052336B">
            <w:pPr>
              <w:spacing w:before="120" w:after="120"/>
              <w:jc w:val="center"/>
            </w:pPr>
            <w:r>
              <w:t xml:space="preserve">0.29 </w:t>
            </w:r>
            <w:r w:rsidRPr="00DC76ED">
              <w:t>(0.11,0.46)</w:t>
            </w:r>
            <w:r>
              <w:t>, p=0.001</w:t>
            </w:r>
          </w:p>
        </w:tc>
        <w:tc>
          <w:tcPr>
            <w:tcW w:w="1280" w:type="pct"/>
            <w:shd w:val="clear" w:color="auto" w:fill="auto"/>
          </w:tcPr>
          <w:p w:rsidR="00DA49DB" w:rsidRDefault="00DA49DB" w:rsidP="0052336B">
            <w:pPr>
              <w:spacing w:before="120" w:after="120"/>
              <w:jc w:val="center"/>
            </w:pPr>
            <w:r>
              <w:t xml:space="preserve">0.38 </w:t>
            </w:r>
            <w:r w:rsidRPr="00DC76ED">
              <w:t>(0.19,0.56)</w:t>
            </w:r>
            <w:r>
              <w:t>, p&lt;0.001</w:t>
            </w:r>
          </w:p>
        </w:tc>
      </w:tr>
      <w:bookmarkEnd w:id="0"/>
    </w:tbl>
    <w:p w:rsidR="0056103D" w:rsidRDefault="0056103D"/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9DB"/>
    <w:rsid w:val="0056103D"/>
    <w:rsid w:val="008C385A"/>
    <w:rsid w:val="00DA49DB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9DB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9DB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7:10:00Z</dcterms:created>
  <dcterms:modified xsi:type="dcterms:W3CDTF">2022-03-05T07:10:00Z</dcterms:modified>
</cp:coreProperties>
</file>